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310"/>
        <w:tblW w:w="9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90"/>
        <w:gridCol w:w="1152"/>
        <w:gridCol w:w="1152"/>
        <w:gridCol w:w="1152"/>
        <w:gridCol w:w="1152"/>
        <w:gridCol w:w="1152"/>
        <w:gridCol w:w="1152"/>
      </w:tblGrid>
      <w:tr w:rsidR="00E134D9" w:rsidRPr="008D6E12" w14:paraId="5E91067A" w14:textId="77777777" w:rsidTr="00E97735">
        <w:trPr>
          <w:trHeight w:val="259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00C2E8" w14:textId="77777777" w:rsidR="00E134D9" w:rsidRPr="008D6E12" w:rsidRDefault="00E134D9" w:rsidP="00E97735">
            <w:pPr>
              <w:ind w:left="0" w:firstLine="16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First author &amp; yea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br/>
              <w:t>(</w:t>
            </w:r>
            <w:r w:rsidRPr="008D6E1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ubgroup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420132" w14:textId="77777777" w:rsidR="00E134D9" w:rsidRPr="008D6E12" w:rsidRDefault="00E134D9" w:rsidP="00E97735">
            <w:pPr>
              <w:ind w:left="0" w:firstLine="16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Patients (shoulders), 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49682" w14:textId="77777777" w:rsidR="00E134D9" w:rsidRPr="008D6E12" w:rsidRDefault="00E134D9" w:rsidP="00E97735">
            <w:pPr>
              <w:ind w:left="0" w:firstLine="16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flexio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t final FU, 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(SD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7ECDAC" w14:textId="77777777" w:rsidR="00E134D9" w:rsidRPr="008D6E12" w:rsidRDefault="00E134D9" w:rsidP="00E97735">
            <w:pPr>
              <w:ind w:left="0" w:firstLine="16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Δ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flexion at final FU, (SD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50E28" w14:textId="77777777" w:rsidR="00E134D9" w:rsidRPr="00C5444C" w:rsidRDefault="00E134D9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an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xternal rotation at final FU, 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(SD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1D0A18" w14:textId="77777777" w:rsidR="00E134D9" w:rsidRPr="00C5444C" w:rsidRDefault="00E134D9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Δ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xternal rotation at final FU, (SD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91455" w14:textId="77777777" w:rsidR="00E134D9" w:rsidRPr="00C5444C" w:rsidRDefault="00E134D9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abduc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t final FU, 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(SD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2DE402" w14:textId="77777777" w:rsidR="00E134D9" w:rsidRPr="00C5444C" w:rsidRDefault="00E134D9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Δ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abduc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t final FU, (SD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5908AF" w:rsidRPr="008D6E12" w14:paraId="20C07F2A" w14:textId="77777777" w:rsidTr="00E97735">
        <w:trPr>
          <w:trHeight w:val="259"/>
        </w:trPr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7CB269C8" w14:textId="458494FF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D6E12">
              <w:rPr>
                <w:rFonts w:asciiTheme="majorBidi" w:hAnsiTheme="majorBidi" w:cstheme="majorBidi"/>
                <w:sz w:val="16"/>
                <w:szCs w:val="16"/>
              </w:rPr>
              <w:t>Alentorn-Geli</w:t>
            </w:r>
            <w:proofErr w:type="spellEnd"/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et al, 2018</w:t>
            </w:r>
            <w:r w:rsidR="00E019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01981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63911A56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16)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0AC38AC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60 (±22.5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hideMark/>
          </w:tcPr>
          <w:p w14:paraId="7A06F9BE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3.2 (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9.4)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8A7F75D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53.7 (±34.4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hideMark/>
          </w:tcPr>
          <w:p w14:paraId="5EC9A90A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.7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(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6.8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966C104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hideMark/>
          </w:tcPr>
          <w:p w14:paraId="7607B53B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5908AF" w:rsidRPr="008D6E12" w14:paraId="537BF86C" w14:textId="77777777" w:rsidTr="00E97735">
        <w:trPr>
          <w:trHeight w:val="259"/>
        </w:trPr>
        <w:tc>
          <w:tcPr>
            <w:tcW w:w="1980" w:type="dxa"/>
            <w:hideMark/>
          </w:tcPr>
          <w:p w14:paraId="13DB22EF" w14:textId="710DE90C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Bevan et al, 2023</w:t>
            </w:r>
            <w:r w:rsidR="00E019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01981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990" w:type="dxa"/>
            <w:hideMark/>
          </w:tcPr>
          <w:p w14:paraId="58D7F8E6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17)</w:t>
            </w:r>
          </w:p>
        </w:tc>
        <w:tc>
          <w:tcPr>
            <w:tcW w:w="1152" w:type="dxa"/>
          </w:tcPr>
          <w:p w14:paraId="707473BB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44 (±14)</w:t>
            </w:r>
          </w:p>
        </w:tc>
        <w:tc>
          <w:tcPr>
            <w:tcW w:w="1152" w:type="dxa"/>
            <w:hideMark/>
          </w:tcPr>
          <w:p w14:paraId="3E88C784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52 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(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5.2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205AF317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42 (±15)</w:t>
            </w:r>
          </w:p>
        </w:tc>
        <w:tc>
          <w:tcPr>
            <w:tcW w:w="1152" w:type="dxa"/>
            <w:hideMark/>
          </w:tcPr>
          <w:p w14:paraId="5C2C6E8E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 (±19.8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2F9A1614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30 (±36)</w:t>
            </w:r>
          </w:p>
        </w:tc>
        <w:tc>
          <w:tcPr>
            <w:tcW w:w="1152" w:type="dxa"/>
            <w:hideMark/>
          </w:tcPr>
          <w:p w14:paraId="454DC499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1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(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8.6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5908AF" w:rsidRPr="008D6E12" w14:paraId="5F3C5C65" w14:textId="77777777" w:rsidTr="00E97735">
        <w:trPr>
          <w:trHeight w:val="259"/>
        </w:trPr>
        <w:tc>
          <w:tcPr>
            <w:tcW w:w="1980" w:type="dxa"/>
            <w:hideMark/>
          </w:tcPr>
          <w:p w14:paraId="55F63514" w14:textId="7E4BDAA1" w:rsidR="005908AF" w:rsidRPr="00CC3D4B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Collin et al, 2019 – (</w:t>
            </w:r>
            <w:r w:rsidRPr="008D6E1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2)</w:t>
            </w:r>
          </w:p>
        </w:tc>
        <w:tc>
          <w:tcPr>
            <w:tcW w:w="990" w:type="dxa"/>
            <w:hideMark/>
          </w:tcPr>
          <w:p w14:paraId="615F250B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15)</w:t>
            </w:r>
          </w:p>
        </w:tc>
        <w:tc>
          <w:tcPr>
            <w:tcW w:w="1152" w:type="dxa"/>
          </w:tcPr>
          <w:p w14:paraId="1A1CFC9A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47 (</w:t>
            </w:r>
            <w:r w:rsidR="00A411F5"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  <w:hideMark/>
          </w:tcPr>
          <w:p w14:paraId="65135F1C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</w:tcPr>
          <w:p w14:paraId="333493BC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8 (NR)</w:t>
            </w:r>
          </w:p>
        </w:tc>
        <w:tc>
          <w:tcPr>
            <w:tcW w:w="1152" w:type="dxa"/>
            <w:hideMark/>
          </w:tcPr>
          <w:p w14:paraId="03144F9E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</w:tcPr>
          <w:p w14:paraId="3D3F1C57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  <w:hideMark/>
          </w:tcPr>
          <w:p w14:paraId="392F1B70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5908AF" w:rsidRPr="008D6E12" w14:paraId="46302BBF" w14:textId="77777777" w:rsidTr="00E97735">
        <w:trPr>
          <w:trHeight w:val="259"/>
        </w:trPr>
        <w:tc>
          <w:tcPr>
            <w:tcW w:w="1980" w:type="dxa"/>
            <w:hideMark/>
          </w:tcPr>
          <w:p w14:paraId="29B17E30" w14:textId="4A207F42" w:rsidR="005908AF" w:rsidRPr="00CC3D4B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Collin et al, 2019 – (</w:t>
            </w:r>
            <w:r w:rsidRPr="008D6E1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3)</w:t>
            </w:r>
          </w:p>
        </w:tc>
        <w:tc>
          <w:tcPr>
            <w:tcW w:w="990" w:type="dxa"/>
            <w:hideMark/>
          </w:tcPr>
          <w:p w14:paraId="1942B5B5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12)</w:t>
            </w:r>
          </w:p>
        </w:tc>
        <w:tc>
          <w:tcPr>
            <w:tcW w:w="1152" w:type="dxa"/>
          </w:tcPr>
          <w:p w14:paraId="2F41920F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37 (</w:t>
            </w:r>
            <w:r w:rsidR="00A411F5"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018D10DC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</w:tcPr>
          <w:p w14:paraId="1BCC7F5F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9 (NR)</w:t>
            </w:r>
          </w:p>
        </w:tc>
        <w:tc>
          <w:tcPr>
            <w:tcW w:w="1152" w:type="dxa"/>
            <w:hideMark/>
          </w:tcPr>
          <w:p w14:paraId="0F3F22E0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</w:tcPr>
          <w:p w14:paraId="0429B5AC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  <w:hideMark/>
          </w:tcPr>
          <w:p w14:paraId="4F2B2B7D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5908AF" w:rsidRPr="008D6E12" w14:paraId="07E82C18" w14:textId="77777777" w:rsidTr="00E97735">
        <w:trPr>
          <w:trHeight w:val="259"/>
        </w:trPr>
        <w:tc>
          <w:tcPr>
            <w:tcW w:w="1980" w:type="dxa"/>
            <w:hideMark/>
          </w:tcPr>
          <w:p w14:paraId="410B0B90" w14:textId="4339B551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Cuff et al, 2023</w:t>
            </w:r>
            <w:r w:rsidR="00E019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01981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990" w:type="dxa"/>
            <w:hideMark/>
          </w:tcPr>
          <w:p w14:paraId="5FC77099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93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93)</w:t>
            </w:r>
          </w:p>
        </w:tc>
        <w:tc>
          <w:tcPr>
            <w:tcW w:w="1152" w:type="dxa"/>
          </w:tcPr>
          <w:p w14:paraId="01377CE5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9 (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  <w:hideMark/>
          </w:tcPr>
          <w:p w14:paraId="48BF1277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 (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65343EB0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41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  <w:hideMark/>
          </w:tcPr>
          <w:p w14:paraId="2055DAFA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 (NR)</w:t>
            </w:r>
          </w:p>
        </w:tc>
        <w:tc>
          <w:tcPr>
            <w:tcW w:w="1152" w:type="dxa"/>
          </w:tcPr>
          <w:p w14:paraId="18BE7806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  <w:hideMark/>
          </w:tcPr>
          <w:p w14:paraId="5E0F316E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5908AF" w:rsidRPr="008D6E12" w14:paraId="763BD5E0" w14:textId="77777777" w:rsidTr="00E97735">
        <w:trPr>
          <w:trHeight w:val="259"/>
        </w:trPr>
        <w:tc>
          <w:tcPr>
            <w:tcW w:w="1980" w:type="dxa"/>
            <w:hideMark/>
          </w:tcPr>
          <w:p w14:paraId="70F0541B" w14:textId="14F6FBE8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D6E12">
              <w:rPr>
                <w:rFonts w:asciiTheme="majorBidi" w:hAnsiTheme="majorBidi" w:cstheme="majorBidi"/>
                <w:sz w:val="16"/>
                <w:szCs w:val="16"/>
              </w:rPr>
              <w:t>Gallusser</w:t>
            </w:r>
            <w:proofErr w:type="spellEnd"/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et al, 2014</w:t>
            </w:r>
            <w:r w:rsidR="00E019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hideMark/>
          </w:tcPr>
          <w:p w14:paraId="4ED78346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8)</w:t>
            </w:r>
          </w:p>
        </w:tc>
        <w:tc>
          <w:tcPr>
            <w:tcW w:w="1152" w:type="dxa"/>
          </w:tcPr>
          <w:p w14:paraId="3CD3EAD3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0◦ (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  <w:hideMark/>
          </w:tcPr>
          <w:p w14:paraId="28E464B0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</w:tcPr>
          <w:p w14:paraId="5CF78B14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8◦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  <w:hideMark/>
          </w:tcPr>
          <w:p w14:paraId="1F9F619F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</w:tcPr>
          <w:p w14:paraId="4070E50E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5◦ (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  <w:hideMark/>
          </w:tcPr>
          <w:p w14:paraId="46103130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5908AF" w:rsidRPr="008D6E12" w14:paraId="56CB8200" w14:textId="77777777" w:rsidTr="00E97735">
        <w:trPr>
          <w:trHeight w:val="259"/>
        </w:trPr>
        <w:tc>
          <w:tcPr>
            <w:tcW w:w="1980" w:type="dxa"/>
            <w:hideMark/>
          </w:tcPr>
          <w:p w14:paraId="7088F19A" w14:textId="1A7FC450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Harmsen et al, 2017</w:t>
            </w:r>
            <w:r w:rsidR="00E019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hideMark/>
          </w:tcPr>
          <w:p w14:paraId="50A98B45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29)</w:t>
            </w:r>
          </w:p>
        </w:tc>
        <w:tc>
          <w:tcPr>
            <w:tcW w:w="1152" w:type="dxa"/>
          </w:tcPr>
          <w:p w14:paraId="1350A651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38.6 (</w:t>
            </w:r>
            <w:r w:rsidR="00A411F5"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  <w:hideMark/>
          </w:tcPr>
          <w:p w14:paraId="18093982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41.3 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34F00007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32.8 (NR)</w:t>
            </w:r>
          </w:p>
        </w:tc>
        <w:tc>
          <w:tcPr>
            <w:tcW w:w="1152" w:type="dxa"/>
            <w:hideMark/>
          </w:tcPr>
          <w:p w14:paraId="763DD12D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.4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(NR)</w:t>
            </w:r>
          </w:p>
        </w:tc>
        <w:tc>
          <w:tcPr>
            <w:tcW w:w="1152" w:type="dxa"/>
          </w:tcPr>
          <w:p w14:paraId="3C8E93E0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30.9 (NR)</w:t>
            </w:r>
          </w:p>
        </w:tc>
        <w:tc>
          <w:tcPr>
            <w:tcW w:w="1152" w:type="dxa"/>
            <w:hideMark/>
          </w:tcPr>
          <w:p w14:paraId="44CBBAD6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.5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(NR)</w:t>
            </w:r>
          </w:p>
        </w:tc>
      </w:tr>
      <w:tr w:rsidR="005908AF" w:rsidRPr="008D6E12" w14:paraId="67DA3E7A" w14:textId="77777777" w:rsidTr="00E97735">
        <w:trPr>
          <w:trHeight w:val="259"/>
        </w:trPr>
        <w:tc>
          <w:tcPr>
            <w:tcW w:w="1980" w:type="dxa"/>
          </w:tcPr>
          <w:p w14:paraId="5847272B" w14:textId="7E159315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D6E12">
              <w:rPr>
                <w:rFonts w:asciiTheme="majorBidi" w:hAnsiTheme="majorBidi" w:cstheme="majorBidi"/>
                <w:sz w:val="16"/>
                <w:szCs w:val="16"/>
              </w:rPr>
              <w:t>Magosch</w:t>
            </w:r>
            <w:proofErr w:type="spellEnd"/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et al, 2017</w:t>
            </w:r>
            <w:r w:rsidR="00E019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01981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990" w:type="dxa"/>
          </w:tcPr>
          <w:p w14:paraId="3CB68F69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7)</w:t>
            </w:r>
          </w:p>
        </w:tc>
        <w:tc>
          <w:tcPr>
            <w:tcW w:w="1152" w:type="dxa"/>
          </w:tcPr>
          <w:p w14:paraId="42A89379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37.2 (±22.2)</w:t>
            </w:r>
          </w:p>
        </w:tc>
        <w:tc>
          <w:tcPr>
            <w:tcW w:w="1152" w:type="dxa"/>
          </w:tcPr>
          <w:p w14:paraId="582E6B1D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0.1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(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7.3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07D00F6E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27.2 (±17.2)</w:t>
            </w:r>
          </w:p>
        </w:tc>
        <w:tc>
          <w:tcPr>
            <w:tcW w:w="1152" w:type="dxa"/>
          </w:tcPr>
          <w:p w14:paraId="53ECA4E9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.2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(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387F5018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28.9 (±32.2)</w:t>
            </w:r>
          </w:p>
        </w:tc>
        <w:tc>
          <w:tcPr>
            <w:tcW w:w="1152" w:type="dxa"/>
          </w:tcPr>
          <w:p w14:paraId="07306D35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68.9 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(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7.6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5908AF" w:rsidRPr="008D6E12" w14:paraId="75347DCF" w14:textId="77777777" w:rsidTr="00E97735">
        <w:trPr>
          <w:trHeight w:val="259"/>
        </w:trPr>
        <w:tc>
          <w:tcPr>
            <w:tcW w:w="1980" w:type="dxa"/>
            <w:hideMark/>
          </w:tcPr>
          <w:p w14:paraId="3A9BBF50" w14:textId="6DE8C5BE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Mizuno et al, 2013</w:t>
            </w:r>
            <w:r w:rsidR="00E019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hideMark/>
          </w:tcPr>
          <w:p w14:paraId="0407369C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27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27)</w:t>
            </w:r>
          </w:p>
        </w:tc>
        <w:tc>
          <w:tcPr>
            <w:tcW w:w="1152" w:type="dxa"/>
          </w:tcPr>
          <w:p w14:paraId="23C6AA48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52 (</w:t>
            </w:r>
            <w:r w:rsidR="00A411F5"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  <w:hideMark/>
          </w:tcPr>
          <w:p w14:paraId="177F5B0F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3 (NR)</w:t>
            </w:r>
          </w:p>
        </w:tc>
        <w:tc>
          <w:tcPr>
            <w:tcW w:w="1152" w:type="dxa"/>
          </w:tcPr>
          <w:p w14:paraId="0BD50C32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27 (NR)</w:t>
            </w:r>
          </w:p>
        </w:tc>
        <w:tc>
          <w:tcPr>
            <w:tcW w:w="1152" w:type="dxa"/>
            <w:hideMark/>
          </w:tcPr>
          <w:p w14:paraId="0741810E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24 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(NR)</w:t>
            </w:r>
          </w:p>
        </w:tc>
        <w:tc>
          <w:tcPr>
            <w:tcW w:w="1152" w:type="dxa"/>
          </w:tcPr>
          <w:p w14:paraId="7700B3F9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  <w:hideMark/>
          </w:tcPr>
          <w:p w14:paraId="71055901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5908AF" w:rsidRPr="008D6E12" w14:paraId="6CA75BD1" w14:textId="77777777" w:rsidTr="00E97735">
        <w:trPr>
          <w:trHeight w:val="259"/>
        </w:trPr>
        <w:tc>
          <w:tcPr>
            <w:tcW w:w="1980" w:type="dxa"/>
            <w:hideMark/>
          </w:tcPr>
          <w:p w14:paraId="79CB778A" w14:textId="3FFFD406" w:rsidR="005908AF" w:rsidRPr="008D6E12" w:rsidRDefault="005908AF" w:rsidP="00E0192A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Pettit et al, 2022 – (</w:t>
            </w:r>
            <w:r w:rsidRPr="008D6E1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2)</w:t>
            </w:r>
          </w:p>
        </w:tc>
        <w:tc>
          <w:tcPr>
            <w:tcW w:w="990" w:type="dxa"/>
            <w:hideMark/>
          </w:tcPr>
          <w:p w14:paraId="0DB5E764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57)</w:t>
            </w:r>
          </w:p>
        </w:tc>
        <w:tc>
          <w:tcPr>
            <w:tcW w:w="1152" w:type="dxa"/>
          </w:tcPr>
          <w:p w14:paraId="167A9D5B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40.1 (±15.4)</w:t>
            </w:r>
          </w:p>
        </w:tc>
        <w:tc>
          <w:tcPr>
            <w:tcW w:w="1152" w:type="dxa"/>
            <w:hideMark/>
          </w:tcPr>
          <w:p w14:paraId="78F35E1C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.7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(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2B6E3EE6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56.2 (±17.9)</w:t>
            </w:r>
          </w:p>
        </w:tc>
        <w:tc>
          <w:tcPr>
            <w:tcW w:w="1152" w:type="dxa"/>
            <w:hideMark/>
          </w:tcPr>
          <w:p w14:paraId="3F6FD898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.3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(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0.9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40D50D4B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  <w:hideMark/>
          </w:tcPr>
          <w:p w14:paraId="486BDA6D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5908AF" w:rsidRPr="008D6E12" w14:paraId="1642EDCA" w14:textId="77777777" w:rsidTr="00E97735">
        <w:trPr>
          <w:trHeight w:val="259"/>
        </w:trPr>
        <w:tc>
          <w:tcPr>
            <w:tcW w:w="1980" w:type="dxa"/>
            <w:hideMark/>
          </w:tcPr>
          <w:p w14:paraId="6B7A410E" w14:textId="4477EACA" w:rsidR="005908AF" w:rsidRPr="00CC3D4B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Pettit et al, 2022 – (</w:t>
            </w:r>
            <w:r w:rsidRPr="008D6E1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3)</w:t>
            </w:r>
          </w:p>
        </w:tc>
        <w:tc>
          <w:tcPr>
            <w:tcW w:w="990" w:type="dxa"/>
            <w:hideMark/>
          </w:tcPr>
          <w:p w14:paraId="4C1EB816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49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49)</w:t>
            </w:r>
          </w:p>
        </w:tc>
        <w:tc>
          <w:tcPr>
            <w:tcW w:w="1152" w:type="dxa"/>
          </w:tcPr>
          <w:p w14:paraId="51890386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38.4 (±16.1)</w:t>
            </w:r>
          </w:p>
        </w:tc>
        <w:tc>
          <w:tcPr>
            <w:tcW w:w="1152" w:type="dxa"/>
            <w:hideMark/>
          </w:tcPr>
          <w:p w14:paraId="10591C3A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4.1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(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6.5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459C89CD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50.1 (±16.5)</w:t>
            </w:r>
          </w:p>
        </w:tc>
        <w:tc>
          <w:tcPr>
            <w:tcW w:w="1152" w:type="dxa"/>
            <w:hideMark/>
          </w:tcPr>
          <w:p w14:paraId="215F682C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.6 (±21.5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642C2CA2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  <w:hideMark/>
          </w:tcPr>
          <w:p w14:paraId="0DB93C17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5908AF" w:rsidRPr="008D6E12" w14:paraId="6CEEC001" w14:textId="77777777" w:rsidTr="00E97735">
        <w:trPr>
          <w:trHeight w:val="259"/>
        </w:trPr>
        <w:tc>
          <w:tcPr>
            <w:tcW w:w="1980" w:type="dxa"/>
            <w:hideMark/>
          </w:tcPr>
          <w:p w14:paraId="20A91109" w14:textId="42841F62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Pharr et al, 2021</w:t>
            </w:r>
            <w:r w:rsidR="00E019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hideMark/>
          </w:tcPr>
          <w:p w14:paraId="10FF5805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32)</w:t>
            </w:r>
          </w:p>
        </w:tc>
        <w:tc>
          <w:tcPr>
            <w:tcW w:w="1152" w:type="dxa"/>
          </w:tcPr>
          <w:p w14:paraId="2EE071D0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53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  <w:hideMark/>
          </w:tcPr>
          <w:p w14:paraId="737B02AA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9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5122263F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40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  <w:hideMark/>
          </w:tcPr>
          <w:p w14:paraId="26222DB5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08404509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  <w:hideMark/>
          </w:tcPr>
          <w:p w14:paraId="24A51A4D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5908AF" w:rsidRPr="008D6E12" w14:paraId="10E96986" w14:textId="77777777" w:rsidTr="00E97735">
        <w:trPr>
          <w:trHeight w:val="259"/>
        </w:trPr>
        <w:tc>
          <w:tcPr>
            <w:tcW w:w="1980" w:type="dxa"/>
            <w:hideMark/>
          </w:tcPr>
          <w:p w14:paraId="1E48E3DF" w14:textId="725B62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D6E12">
              <w:rPr>
                <w:rFonts w:asciiTheme="majorBidi" w:hAnsiTheme="majorBidi" w:cstheme="majorBidi"/>
                <w:sz w:val="16"/>
                <w:szCs w:val="16"/>
              </w:rPr>
              <w:t>Polisetty</w:t>
            </w:r>
            <w:proofErr w:type="spellEnd"/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et al, 2023</w:t>
            </w:r>
            <w:r w:rsidR="00E019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01981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990" w:type="dxa"/>
            <w:hideMark/>
          </w:tcPr>
          <w:p w14:paraId="6D5A9F13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01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101)</w:t>
            </w:r>
          </w:p>
        </w:tc>
        <w:tc>
          <w:tcPr>
            <w:tcW w:w="1152" w:type="dxa"/>
          </w:tcPr>
          <w:p w14:paraId="48959D87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141 (±16)</w:t>
            </w:r>
          </w:p>
        </w:tc>
        <w:tc>
          <w:tcPr>
            <w:tcW w:w="1152" w:type="dxa"/>
            <w:hideMark/>
          </w:tcPr>
          <w:p w14:paraId="2EC9272D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(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7.2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75F0A8BC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52 (±18)</w:t>
            </w:r>
          </w:p>
        </w:tc>
        <w:tc>
          <w:tcPr>
            <w:tcW w:w="1152" w:type="dxa"/>
            <w:hideMark/>
          </w:tcPr>
          <w:p w14:paraId="2C8627C3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</w:t>
            </w:r>
            <w:r w:rsidRPr="008D6E12">
              <w:rPr>
                <w:rFonts w:asciiTheme="majorBidi" w:hAnsiTheme="majorBidi" w:cstheme="majorBidi"/>
                <w:sz w:val="16"/>
                <w:szCs w:val="16"/>
              </w:rPr>
              <w:t xml:space="preserve"> (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2.8)</w:t>
            </w:r>
          </w:p>
        </w:tc>
        <w:tc>
          <w:tcPr>
            <w:tcW w:w="1152" w:type="dxa"/>
          </w:tcPr>
          <w:p w14:paraId="31B03A3C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  <w:hideMark/>
          </w:tcPr>
          <w:p w14:paraId="50B6D3D5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5908AF" w:rsidRPr="008D6E12" w14:paraId="45D8AAE8" w14:textId="77777777" w:rsidTr="00E97735">
        <w:trPr>
          <w:trHeight w:val="259"/>
        </w:trPr>
        <w:tc>
          <w:tcPr>
            <w:tcW w:w="1980" w:type="dxa"/>
            <w:hideMark/>
          </w:tcPr>
          <w:p w14:paraId="6581F6AB" w14:textId="69141AF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Waterman et al, 2020</w:t>
            </w:r>
            <w:r w:rsidR="00E0192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hideMark/>
          </w:tcPr>
          <w:p w14:paraId="45E0F8C7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="001102DC">
              <w:rPr>
                <w:rFonts w:asciiTheme="majorBidi" w:hAnsiTheme="majorBidi" w:cstheme="majorBidi"/>
                <w:sz w:val="16"/>
                <w:szCs w:val="16"/>
              </w:rPr>
              <w:t xml:space="preserve"> (20)</w:t>
            </w:r>
          </w:p>
        </w:tc>
        <w:tc>
          <w:tcPr>
            <w:tcW w:w="1152" w:type="dxa"/>
          </w:tcPr>
          <w:p w14:paraId="62B4D164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  <w:hideMark/>
          </w:tcPr>
          <w:p w14:paraId="4DD1E722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</w:tcPr>
          <w:p w14:paraId="089CDC38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  <w:hideMark/>
          </w:tcPr>
          <w:p w14:paraId="04B91428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</w:tcPr>
          <w:p w14:paraId="4B4704C4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52" w:type="dxa"/>
            <w:hideMark/>
          </w:tcPr>
          <w:p w14:paraId="7E8EC2EB" w14:textId="77777777" w:rsidR="005908AF" w:rsidRPr="008D6E12" w:rsidRDefault="005908AF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8D6E12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A411F5" w:rsidRPr="008D6E12" w14:paraId="363D06BD" w14:textId="77777777" w:rsidTr="00E97735">
        <w:trPr>
          <w:trHeight w:val="259"/>
        </w:trPr>
        <w:tc>
          <w:tcPr>
            <w:tcW w:w="1980" w:type="dxa"/>
          </w:tcPr>
          <w:p w14:paraId="242151BC" w14:textId="77777777" w:rsidR="00A411F5" w:rsidRPr="008D6E12" w:rsidRDefault="00A411F5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D496FC4" w14:textId="77777777" w:rsidR="00A411F5" w:rsidRPr="008D6E12" w:rsidRDefault="001102DC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80</w:t>
            </w:r>
            <w:r w:rsidRPr="00A06C0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85</w:t>
            </w:r>
            <w:r w:rsidRPr="00A06C0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75517D34" w14:textId="77777777" w:rsidR="00A411F5" w:rsidRPr="008D6E12" w:rsidRDefault="00A411F5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4.1 (460)</w:t>
            </w:r>
          </w:p>
        </w:tc>
        <w:tc>
          <w:tcPr>
            <w:tcW w:w="1152" w:type="dxa"/>
          </w:tcPr>
          <w:p w14:paraId="523D2D46" w14:textId="77777777" w:rsidR="00A411F5" w:rsidRPr="008D6E12" w:rsidRDefault="00A411F5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.7 (425)</w:t>
            </w:r>
          </w:p>
        </w:tc>
        <w:tc>
          <w:tcPr>
            <w:tcW w:w="1152" w:type="dxa"/>
          </w:tcPr>
          <w:p w14:paraId="0FFEBA2A" w14:textId="77777777" w:rsidR="00A411F5" w:rsidRPr="008D6E12" w:rsidRDefault="00A411F5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.4 (460)</w:t>
            </w:r>
          </w:p>
        </w:tc>
        <w:tc>
          <w:tcPr>
            <w:tcW w:w="1152" w:type="dxa"/>
          </w:tcPr>
          <w:p w14:paraId="3A3887AB" w14:textId="77777777" w:rsidR="00A411F5" w:rsidRPr="008D6E12" w:rsidRDefault="00A411F5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.3 (425)</w:t>
            </w:r>
          </w:p>
        </w:tc>
        <w:tc>
          <w:tcPr>
            <w:tcW w:w="1152" w:type="dxa"/>
          </w:tcPr>
          <w:p w14:paraId="25B97D9E" w14:textId="77777777" w:rsidR="00A411F5" w:rsidRPr="008D6E12" w:rsidRDefault="00A411F5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9.5 (58)</w:t>
            </w:r>
          </w:p>
        </w:tc>
        <w:tc>
          <w:tcPr>
            <w:tcW w:w="1152" w:type="dxa"/>
          </w:tcPr>
          <w:p w14:paraId="5814EFB6" w14:textId="77777777" w:rsidR="00A411F5" w:rsidRPr="008D6E12" w:rsidRDefault="00A411F5" w:rsidP="00E97735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.5 (50)</w:t>
            </w:r>
          </w:p>
        </w:tc>
      </w:tr>
    </w:tbl>
    <w:p w14:paraId="31766360" w14:textId="641E39FD" w:rsidR="00B01981" w:rsidRPr="00267B8C" w:rsidRDefault="00211E4D" w:rsidP="00B01981">
      <w:pPr>
        <w:ind w:left="0" w:firstLine="0"/>
        <w:rPr>
          <w:rFonts w:ascii="Times New Roman" w:hAnsi="Times New Roman" w:cs="Times New Roman"/>
          <w:color w:val="000000"/>
          <w:sz w:val="24"/>
          <w:szCs w:val="24"/>
        </w:rPr>
      </w:pPr>
      <w:r w:rsidRPr="00267B8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 w:rsidR="00B01981" w:rsidRPr="00267B8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015071" w:rsidRPr="00267B8C">
        <w:rPr>
          <w:rFonts w:ascii="Times New Roman" w:hAnsi="Times New Roman" w:cs="Times New Roman"/>
          <w:b/>
          <w:bCs/>
          <w:color w:val="000000"/>
          <w:sz w:val="24"/>
          <w:szCs w:val="24"/>
        </w:rPr>
        <w:t>IV</w:t>
      </w:r>
      <w:r w:rsidR="003F13D5" w:rsidRPr="00267B8C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="003F13D5" w:rsidRPr="00267B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01981" w:rsidRPr="00267B8C">
        <w:rPr>
          <w:rFonts w:ascii="Times New Roman" w:hAnsi="Times New Roman" w:cs="Times New Roman"/>
          <w:color w:val="000000"/>
          <w:sz w:val="24"/>
          <w:szCs w:val="24"/>
        </w:rPr>
        <w:t xml:space="preserve">ROM data for included </w:t>
      </w:r>
      <w:proofErr w:type="spellStart"/>
      <w:r w:rsidR="000E72B3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B01981" w:rsidRPr="00267B8C">
        <w:rPr>
          <w:rFonts w:ascii="Times New Roman" w:hAnsi="Times New Roman" w:cs="Times New Roman"/>
          <w:color w:val="000000"/>
          <w:sz w:val="24"/>
          <w:szCs w:val="24"/>
        </w:rPr>
        <w:t>TSA</w:t>
      </w:r>
      <w:proofErr w:type="spellEnd"/>
      <w:r w:rsidR="00B01981" w:rsidRPr="00267B8C">
        <w:rPr>
          <w:rFonts w:ascii="Times New Roman" w:hAnsi="Times New Roman" w:cs="Times New Roman"/>
          <w:color w:val="000000"/>
          <w:sz w:val="24"/>
          <w:szCs w:val="24"/>
        </w:rPr>
        <w:t xml:space="preserve"> studies.</w:t>
      </w:r>
    </w:p>
    <w:p w14:paraId="25CF17EB" w14:textId="77777777" w:rsidR="007F236A" w:rsidRDefault="00A411F5">
      <w:r>
        <w:tab/>
      </w:r>
      <w:r>
        <w:tab/>
      </w:r>
    </w:p>
    <w:p w14:paraId="14D55523" w14:textId="4918A173" w:rsidR="00B01981" w:rsidRDefault="00B01981" w:rsidP="00B01981">
      <w:pPr>
        <w:ind w:left="0" w:firstLine="0"/>
        <w:rPr>
          <w:rStyle w:val="fontstyle01"/>
        </w:rPr>
      </w:pPr>
      <w:r>
        <w:rPr>
          <w:rFonts w:ascii="Calibri" w:hAnsi="Calibri" w:cs="Calibri"/>
          <w:color w:val="000000"/>
          <w:sz w:val="14"/>
          <w:szCs w:val="14"/>
        </w:rPr>
        <w:t>Δ</w:t>
      </w:r>
      <w:r w:rsidRPr="000740B3">
        <w:rPr>
          <w:rFonts w:ascii="AdvOT863180fb" w:hAnsi="AdvOT863180fb"/>
          <w:color w:val="000000"/>
          <w:sz w:val="14"/>
          <w:szCs w:val="14"/>
        </w:rPr>
        <w:t xml:space="preserve">, change; </w:t>
      </w:r>
      <w:r w:rsidRPr="000740B3">
        <w:rPr>
          <w:rFonts w:ascii="AdvOTb92eb7df.I" w:hAnsi="AdvOTb92eb7df.I"/>
          <w:color w:val="000000"/>
          <w:sz w:val="14"/>
          <w:szCs w:val="14"/>
        </w:rPr>
        <w:t>FU</w:t>
      </w:r>
      <w:r w:rsidRPr="000740B3">
        <w:rPr>
          <w:rFonts w:ascii="AdvOT863180fb" w:hAnsi="AdvOT863180fb"/>
          <w:color w:val="000000"/>
          <w:sz w:val="14"/>
          <w:szCs w:val="14"/>
        </w:rPr>
        <w:t xml:space="preserve">, follow-up; </w:t>
      </w:r>
      <w:r w:rsidRPr="000740B3">
        <w:rPr>
          <w:rFonts w:ascii="AdvOTb92eb7df.I" w:hAnsi="AdvOTb92eb7df.I"/>
          <w:color w:val="000000"/>
          <w:sz w:val="14"/>
          <w:szCs w:val="14"/>
        </w:rPr>
        <w:t>SD</w:t>
      </w:r>
      <w:r w:rsidRPr="000740B3">
        <w:rPr>
          <w:rFonts w:ascii="AdvOT863180fb" w:hAnsi="AdvOT863180fb"/>
          <w:color w:val="000000"/>
          <w:sz w:val="14"/>
          <w:szCs w:val="14"/>
        </w:rPr>
        <w:t xml:space="preserve">, standard deviation; </w:t>
      </w:r>
      <w:r w:rsidRPr="000740B3">
        <w:rPr>
          <w:rFonts w:ascii="AdvOTb92eb7df.I" w:hAnsi="AdvOTb92eb7df.I"/>
          <w:color w:val="000000"/>
          <w:sz w:val="14"/>
          <w:szCs w:val="14"/>
        </w:rPr>
        <w:t>NR</w:t>
      </w:r>
      <w:r>
        <w:rPr>
          <w:rFonts w:ascii="AdvOT863180fb" w:hAnsi="AdvOT863180fb"/>
          <w:color w:val="000000"/>
          <w:sz w:val="14"/>
          <w:szCs w:val="14"/>
        </w:rPr>
        <w:t>, not reported</w:t>
      </w:r>
      <w:r w:rsidR="00E97735">
        <w:rPr>
          <w:rFonts w:ascii="AdvOT863180fb" w:hAnsi="AdvOT863180fb"/>
          <w:color w:val="000000"/>
          <w:sz w:val="14"/>
          <w:szCs w:val="14"/>
        </w:rPr>
        <w:t xml:space="preserve">; ROM, range of motion; </w:t>
      </w:r>
      <w:r w:rsidR="000E72B3">
        <w:rPr>
          <w:rFonts w:ascii="AdvOT863180fb" w:hAnsi="AdvOT863180fb"/>
          <w:color w:val="000000"/>
          <w:sz w:val="14"/>
          <w:szCs w:val="14"/>
        </w:rPr>
        <w:t>r</w:t>
      </w:r>
      <w:r w:rsidR="00E97735">
        <w:rPr>
          <w:rFonts w:ascii="AdvOT863180fb" w:hAnsi="AdvOT863180fb"/>
          <w:color w:val="000000"/>
          <w:sz w:val="14"/>
          <w:szCs w:val="14"/>
        </w:rPr>
        <w:t>TSA, reverse shoulder arthroplasty</w:t>
      </w:r>
      <w:r w:rsidRPr="000740B3">
        <w:rPr>
          <w:rFonts w:ascii="AdvOT863180fb" w:hAnsi="AdvOT863180fb"/>
          <w:color w:val="000000"/>
          <w:sz w:val="14"/>
          <w:szCs w:val="14"/>
        </w:rPr>
        <w:br/>
      </w:r>
      <w:r w:rsidRPr="000740B3">
        <w:rPr>
          <w:rFonts w:ascii="AdvTT5843c571" w:hAnsi="AdvTT5843c571"/>
          <w:color w:val="000000"/>
          <w:sz w:val="10"/>
          <w:szCs w:val="10"/>
        </w:rPr>
        <w:t>*</w:t>
      </w:r>
      <w:r>
        <w:rPr>
          <w:rFonts w:ascii="AdvTT5843c571" w:hAnsi="AdvTT5843c571"/>
          <w:color w:val="000000"/>
          <w:sz w:val="10"/>
          <w:szCs w:val="10"/>
        </w:rPr>
        <w:t xml:space="preserve"> </w:t>
      </w:r>
      <w:r w:rsidRPr="000740B3">
        <w:rPr>
          <w:rFonts w:ascii="AdvOT863180fb" w:hAnsi="AdvOT863180fb"/>
          <w:color w:val="000000"/>
          <w:sz w:val="14"/>
          <w:szCs w:val="14"/>
        </w:rPr>
        <w:t xml:space="preserve">Study includes both </w:t>
      </w:r>
      <w:proofErr w:type="spellStart"/>
      <w:r w:rsidR="000E72B3">
        <w:rPr>
          <w:rFonts w:ascii="AdvOT863180fb" w:hAnsi="AdvOT863180fb"/>
          <w:color w:val="000000"/>
          <w:sz w:val="14"/>
          <w:szCs w:val="14"/>
        </w:rPr>
        <w:t>r</w:t>
      </w:r>
      <w:r>
        <w:rPr>
          <w:rFonts w:ascii="AdvOT863180fb" w:hAnsi="AdvOT863180fb"/>
          <w:color w:val="000000"/>
          <w:sz w:val="14"/>
          <w:szCs w:val="14"/>
        </w:rPr>
        <w:t>T</w:t>
      </w:r>
      <w:r w:rsidRPr="000740B3">
        <w:rPr>
          <w:rFonts w:ascii="AdvOT863180fb" w:hAnsi="AdvOT863180fb"/>
          <w:color w:val="000000"/>
          <w:sz w:val="14"/>
          <w:szCs w:val="14"/>
        </w:rPr>
        <w:t>SA</w:t>
      </w:r>
      <w:proofErr w:type="spellEnd"/>
      <w:r w:rsidRPr="000740B3">
        <w:rPr>
          <w:rFonts w:ascii="AdvOT863180fb" w:hAnsi="AdvOT863180fb"/>
          <w:color w:val="000000"/>
          <w:sz w:val="14"/>
          <w:szCs w:val="14"/>
        </w:rPr>
        <w:t xml:space="preserve"> and </w:t>
      </w:r>
      <w:proofErr w:type="spellStart"/>
      <w:r w:rsidR="000E72B3">
        <w:rPr>
          <w:rFonts w:ascii="AdvOT863180fb" w:hAnsi="AdvOT863180fb"/>
          <w:color w:val="000000"/>
          <w:sz w:val="14"/>
          <w:szCs w:val="14"/>
        </w:rPr>
        <w:t>a</w:t>
      </w:r>
      <w:r>
        <w:rPr>
          <w:rFonts w:ascii="AdvOT863180fb" w:hAnsi="AdvOT863180fb"/>
          <w:color w:val="000000"/>
          <w:sz w:val="14"/>
          <w:szCs w:val="14"/>
        </w:rPr>
        <w:t>TSA</w:t>
      </w:r>
      <w:proofErr w:type="spellEnd"/>
    </w:p>
    <w:p w14:paraId="572FCD1F" w14:textId="77777777" w:rsidR="00B01981" w:rsidRDefault="00B01981"/>
    <w:sectPr w:rsidR="00B01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362FE3" w14:textId="77777777" w:rsidR="003172B1" w:rsidRDefault="003172B1" w:rsidP="00465BC1">
      <w:pPr>
        <w:spacing w:after="0" w:line="240" w:lineRule="auto"/>
      </w:pPr>
      <w:r>
        <w:separator/>
      </w:r>
    </w:p>
  </w:endnote>
  <w:endnote w:type="continuationSeparator" w:id="0">
    <w:p w14:paraId="5842DB2A" w14:textId="77777777" w:rsidR="003172B1" w:rsidRDefault="003172B1" w:rsidP="00465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2eb7df.I">
    <w:altName w:val="Times New Roman"/>
    <w:panose1 w:val="020B0604020202020204"/>
    <w:charset w:val="00"/>
    <w:family w:val="roman"/>
    <w:notTrueType/>
    <w:pitch w:val="default"/>
  </w:font>
  <w:font w:name="AdvTT5843c571">
    <w:altName w:val="Times New Roman"/>
    <w:panose1 w:val="020B0604020202020204"/>
    <w:charset w:val="00"/>
    <w:family w:val="roman"/>
    <w:notTrueType/>
    <w:pitch w:val="default"/>
  </w:font>
  <w:font w:name="AdvOT863180fb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F34632" w14:textId="77777777" w:rsidR="003172B1" w:rsidRDefault="003172B1" w:rsidP="00465BC1">
      <w:pPr>
        <w:spacing w:after="0" w:line="240" w:lineRule="auto"/>
      </w:pPr>
      <w:r>
        <w:separator/>
      </w:r>
    </w:p>
  </w:footnote>
  <w:footnote w:type="continuationSeparator" w:id="0">
    <w:p w14:paraId="5A738597" w14:textId="77777777" w:rsidR="003172B1" w:rsidRDefault="003172B1" w:rsidP="00465B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AE0"/>
    <w:rsid w:val="00015071"/>
    <w:rsid w:val="000A166B"/>
    <w:rsid w:val="000E72B3"/>
    <w:rsid w:val="000F1621"/>
    <w:rsid w:val="001102DC"/>
    <w:rsid w:val="00211E4D"/>
    <w:rsid w:val="00267B8C"/>
    <w:rsid w:val="002E1C3A"/>
    <w:rsid w:val="003172B1"/>
    <w:rsid w:val="003F13D5"/>
    <w:rsid w:val="00465BC1"/>
    <w:rsid w:val="0050181F"/>
    <w:rsid w:val="00567732"/>
    <w:rsid w:val="005908AF"/>
    <w:rsid w:val="005D044E"/>
    <w:rsid w:val="006D2E5F"/>
    <w:rsid w:val="00740A88"/>
    <w:rsid w:val="007B5657"/>
    <w:rsid w:val="007F236A"/>
    <w:rsid w:val="008A5112"/>
    <w:rsid w:val="008D6E12"/>
    <w:rsid w:val="00A32F25"/>
    <w:rsid w:val="00A411F5"/>
    <w:rsid w:val="00B01981"/>
    <w:rsid w:val="00B25084"/>
    <w:rsid w:val="00B33AE0"/>
    <w:rsid w:val="00BB539D"/>
    <w:rsid w:val="00CC3D4B"/>
    <w:rsid w:val="00D13220"/>
    <w:rsid w:val="00E0192A"/>
    <w:rsid w:val="00E134D9"/>
    <w:rsid w:val="00E419C6"/>
    <w:rsid w:val="00E97735"/>
    <w:rsid w:val="00EA5248"/>
    <w:rsid w:val="00EB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1C585"/>
  <w15:chartTrackingRefBased/>
  <w15:docId w15:val="{310289FB-E04F-4AC4-BF93-A0C63C362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64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BC1"/>
  </w:style>
  <w:style w:type="paragraph" w:styleId="Footer">
    <w:name w:val="footer"/>
    <w:basedOn w:val="Normal"/>
    <w:link w:val="FooterChar"/>
    <w:uiPriority w:val="99"/>
    <w:unhideWhenUsed/>
    <w:rsid w:val="00465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BC1"/>
  </w:style>
  <w:style w:type="table" w:styleId="TableGrid">
    <w:name w:val="Table Grid"/>
    <w:basedOn w:val="TableNormal"/>
    <w:uiPriority w:val="39"/>
    <w:rsid w:val="006D2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01981"/>
    <w:rPr>
      <w:rFonts w:ascii="AdvOTb92eb7df.I" w:hAnsi="AdvOTb92eb7df.I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4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17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731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93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9099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0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3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4381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04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12764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16E9BF-0DBB-45D4-9158-DAF0A8E040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84708D-5BBC-4F1A-BEC1-A6B6D24272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eisawi</dc:creator>
  <cp:keywords/>
  <dc:description/>
  <cp:lastModifiedBy>Ethan Mewhinney</cp:lastModifiedBy>
  <cp:revision>20</cp:revision>
  <dcterms:created xsi:type="dcterms:W3CDTF">2024-06-23T02:47:00Z</dcterms:created>
  <dcterms:modified xsi:type="dcterms:W3CDTF">2025-02-03T19:00:00Z</dcterms:modified>
</cp:coreProperties>
</file>